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1F276B" w14:textId="77777777" w:rsidR="000F16C7" w:rsidRDefault="000F16C7" w:rsidP="009E662B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313834E6" w14:textId="77777777" w:rsidR="000F16C7" w:rsidRDefault="000F16C7" w:rsidP="009E662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522D27" w14:textId="77777777" w:rsidR="009E662B" w:rsidRDefault="009E662B" w:rsidP="009E662B">
      <w:pPr>
        <w:jc w:val="center"/>
        <w:rPr>
          <w:rFonts w:ascii="Times New Roman" w:hAnsi="Times New Roman" w:cs="Times New Roman"/>
          <w:sz w:val="24"/>
          <w:szCs w:val="24"/>
        </w:rPr>
      </w:pPr>
      <w:r w:rsidRPr="00EF19A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54309">
        <w:rPr>
          <w:rFonts w:ascii="Times New Roman" w:hAnsi="Times New Roman" w:cs="Times New Roman"/>
          <w:sz w:val="24"/>
          <w:szCs w:val="24"/>
        </w:rPr>
        <w:t>12</w:t>
      </w:r>
      <w:r w:rsidRPr="00EF19A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mplification results and </w:t>
      </w:r>
      <w:r w:rsidR="00404E2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teins associated </w:t>
      </w:r>
      <w:r w:rsidR="002C7F7D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shared SSR loci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1164"/>
        <w:gridCol w:w="2080"/>
        <w:gridCol w:w="1540"/>
        <w:gridCol w:w="1516"/>
        <w:gridCol w:w="7640"/>
      </w:tblGrid>
      <w:tr w:rsidR="009E662B" w:rsidRPr="009E662B" w14:paraId="0D170E53" w14:textId="77777777" w:rsidTr="00404E2B">
        <w:trPr>
          <w:trHeight w:val="288"/>
        </w:trPr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B0396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SSR nam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58A34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Specific amplifica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B859" w14:textId="77777777" w:rsidR="009E662B" w:rsidRPr="009E662B" w:rsidRDefault="009E662B" w:rsidP="00554309">
            <w:pPr>
              <w:spacing w:after="0" w:line="240" w:lineRule="auto"/>
              <w:ind w:left="-288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Final results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DE71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Polymorphic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939B2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662B">
              <w:rPr>
                <w:rFonts w:ascii="Calibri" w:eastAsia="Times New Roman" w:hAnsi="Calibri" w:cs="Calibri"/>
                <w:b/>
                <w:bCs/>
                <w:color w:val="000000"/>
              </w:rPr>
              <w:t>Protein name</w:t>
            </w:r>
          </w:p>
        </w:tc>
      </w:tr>
      <w:tr w:rsidR="009E662B" w:rsidRPr="005223D6" w14:paraId="0DDB749A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438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1616" w14:textId="77777777" w:rsidR="009E662B" w:rsidRPr="009E662B" w:rsidRDefault="00FB6EC4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42DB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7E95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EB8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ESU38083.1Cysteine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desulfurase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/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Selenocysteine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lyase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intestinalis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]</w:t>
            </w:r>
          </w:p>
        </w:tc>
      </w:tr>
      <w:tr w:rsidR="009E662B" w:rsidRPr="009E662B" w14:paraId="561EDE72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DD8F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97D5" w14:textId="77777777" w:rsidR="009E662B" w:rsidRPr="009E662B" w:rsidRDefault="00FB6EC4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9AE7" w14:textId="77777777" w:rsidR="009E662B" w:rsidRPr="009E662B" w:rsidRDefault="002C7F7D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3F32" w14:textId="77777777" w:rsidR="009E662B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529A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6802.1Dynein beta chain, ciliary [Giardia intestinalis]</w:t>
            </w:r>
          </w:p>
        </w:tc>
      </w:tr>
      <w:tr w:rsidR="00FB6EC4" w:rsidRPr="009E662B" w14:paraId="04AEC7A7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A908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8E24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D31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6337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1CE7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6815.1Ankyrin repeat protein [Giardia intestinalis]</w:t>
            </w:r>
          </w:p>
        </w:tc>
      </w:tr>
      <w:tr w:rsidR="00FB6EC4" w:rsidRPr="009E662B" w14:paraId="0E58B5FE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FD5A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3B90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34B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A83D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E688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6318.1Dynein heavy chain [Giardia lamblia ATCC 50803]</w:t>
            </w:r>
          </w:p>
        </w:tc>
      </w:tr>
      <w:tr w:rsidR="00FB6EC4" w:rsidRPr="009E662B" w14:paraId="67EDB771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88CB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BE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C470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DDB7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E4D" w14:textId="77777777" w:rsidR="00FB6EC4" w:rsidRPr="009E662B" w:rsidRDefault="00FB6EC4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0.041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5D85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BAD83616.1cytosolic-type hsp90, partial [Giardia intestinalis]</w:t>
            </w:r>
          </w:p>
        </w:tc>
      </w:tr>
      <w:tr w:rsidR="00FB6EC4" w:rsidRPr="009E662B" w14:paraId="60F6C9E4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5B45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2B27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3CC6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6E51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2F6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B6EC4" w:rsidRPr="005223D6" w14:paraId="2BD59083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19D9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9ADC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BBAC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F7A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8BCA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7895.1Copine I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FB6EC4" w:rsidRPr="009E662B" w14:paraId="28056F8C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BA0C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2AA3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859B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75B5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77E6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6531.1Axoneme central apparatus protein [Giardia intestinalis]</w:t>
            </w:r>
          </w:p>
        </w:tc>
      </w:tr>
      <w:tr w:rsidR="00FB6EC4" w:rsidRPr="009E662B" w14:paraId="68B99262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2227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1945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4381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AB17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7BAE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42557.1Kinesin motor domain protein [Giardia intestinalis]</w:t>
            </w:r>
          </w:p>
        </w:tc>
      </w:tr>
      <w:tr w:rsidR="00FB6EC4" w:rsidRPr="009E662B" w14:paraId="1E0FC155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A114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5030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05B2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69B6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4243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4140.1Kinase, CK1 Casein kinase [Giardia lamblia ATCC 50803]</w:t>
            </w:r>
          </w:p>
        </w:tc>
      </w:tr>
      <w:tr w:rsidR="00FB6EC4" w:rsidRPr="009E662B" w14:paraId="4B053956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AE2D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CC16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5CBB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4BC7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BC9B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B6EC4" w:rsidRPr="009E662B" w14:paraId="733A2E66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71F9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1176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9196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30C3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79AF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7409.1Median body protein [Giardia lamblia ATCC 50803]</w:t>
            </w:r>
          </w:p>
        </w:tc>
      </w:tr>
      <w:tr w:rsidR="00FB6EC4" w:rsidRPr="009E662B" w14:paraId="43EBE617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FAC4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E07B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C020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659D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7A5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B6EC4" w:rsidRPr="009E662B" w14:paraId="2860C803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F54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B496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CDFD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212C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9303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9610.1U3 small nucleolar ribonucleoprotein IMP4 [Giardia intestinalis]</w:t>
            </w:r>
          </w:p>
        </w:tc>
      </w:tr>
      <w:tr w:rsidR="00FB6EC4" w:rsidRPr="009E662B" w14:paraId="2BD523E2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E07A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6370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A598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6CE5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5B44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6431.1Dynein heavy chain [Giardia lamblia ATCC 50803]</w:t>
            </w:r>
          </w:p>
        </w:tc>
      </w:tr>
      <w:tr w:rsidR="009E662B" w:rsidRPr="009E662B" w14:paraId="7ACA0C22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6953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BE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4EEC" w14:textId="77777777" w:rsidR="009E662B" w:rsidRPr="009E662B" w:rsidRDefault="00FB6EC4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8F4D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2F1A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BFC8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7051.1Hypothetical protein GL50803_19294 [Giardia lamblia ATCC 50803]</w:t>
            </w:r>
          </w:p>
        </w:tc>
      </w:tr>
      <w:tr w:rsidR="00FB6EC4" w:rsidRPr="009E662B" w14:paraId="1C87CB21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6233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FD18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4EE6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847B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1BA2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9516.1Putative TPR repeat family protein [Giardia intestinalis]</w:t>
            </w:r>
          </w:p>
        </w:tc>
      </w:tr>
      <w:tr w:rsidR="00FB6EC4" w:rsidRPr="009E662B" w14:paraId="5B3FF528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A16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9134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4F1C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A921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4D86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B6EC4" w:rsidRPr="009E662B" w14:paraId="0E6C9341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D387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1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AD45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17FE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42A4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5F79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B6EC4" w:rsidRPr="005223D6" w14:paraId="616FFE93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E679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A332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9D16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52CB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350C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XP_001703936.1Kinase, NEK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amblia ATCC 50803]</w:t>
            </w:r>
          </w:p>
        </w:tc>
      </w:tr>
      <w:tr w:rsidR="00FB6EC4" w:rsidRPr="009E662B" w14:paraId="26C97F53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38ED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A8AC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C0C1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5FAB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D567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5832.1Hypothetical protein GL50803_94542 [Giardia lamblia ATCC 50803]</w:t>
            </w:r>
          </w:p>
        </w:tc>
      </w:tr>
      <w:tr w:rsidR="00FB6EC4" w:rsidRPr="005223D6" w14:paraId="5EB2302F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61C1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159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9AB5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CE26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4AB7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KWX14050.1Glucosyltransferase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intestinalis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assemblage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B]</w:t>
            </w:r>
          </w:p>
        </w:tc>
      </w:tr>
      <w:tr w:rsidR="00FB6EC4" w:rsidRPr="009E662B" w14:paraId="78B108E0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75E1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2DC7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FAA4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4D21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C5E1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6431.1Dynein heavy chain [Giardia lamblia ATCC 50803]</w:t>
            </w:r>
          </w:p>
        </w:tc>
      </w:tr>
      <w:tr w:rsidR="00FB6EC4" w:rsidRPr="009E662B" w14:paraId="65EF0B16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65CC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lastRenderedPageBreak/>
              <w:t>ABE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16A7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F2D1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FD9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350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9E662B" w:rsidRPr="009E662B" w14:paraId="69BC9EFD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41D5" w14:textId="77777777" w:rsidR="009E662B" w:rsidRPr="009E662B" w:rsidRDefault="009E662B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BE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3F01" w14:textId="77777777" w:rsidR="009E662B" w:rsidRPr="009E662B" w:rsidRDefault="00FB6EC4" w:rsidP="009E66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CCCC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A3B" w14:textId="77777777" w:rsidR="009E662B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A765" w14:textId="77777777" w:rsidR="009E662B" w:rsidRPr="009E662B" w:rsidRDefault="009E662B" w:rsidP="009E66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B6EC4" w:rsidRPr="009E662B" w14:paraId="61C852EB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2CD3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571F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0A24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E4AA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2293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7389.1Dynein heavy chain [Giardia lamblia ATCC 50803]</w:t>
            </w:r>
          </w:p>
        </w:tc>
      </w:tr>
      <w:tr w:rsidR="00FB6EC4" w:rsidRPr="009E662B" w14:paraId="3C030EE8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267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BDF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DC6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C733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314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5437.1Hypothetical protein GL50803_17351 [Giardia lamblia ATCC 50803]</w:t>
            </w:r>
          </w:p>
        </w:tc>
      </w:tr>
      <w:tr w:rsidR="00FB6EC4" w:rsidRPr="009E662B" w14:paraId="35F08869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AF8C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82D2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A0E2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BD7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837F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4713.1Dynein heavy chain, putative [Giardia lamblia ATCC 50803]</w:t>
            </w:r>
          </w:p>
        </w:tc>
      </w:tr>
      <w:tr w:rsidR="00FB6EC4" w:rsidRPr="009E662B" w14:paraId="3794DB63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05ED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2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3083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DC25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4704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A8B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B6EC4" w:rsidRPr="009E662B" w14:paraId="68D7124B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263A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60EC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67A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A330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65B8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ESU35077.1Dynein heavy chain [Giardia intestinalis]</w:t>
            </w:r>
          </w:p>
        </w:tc>
      </w:tr>
      <w:tr w:rsidR="00FB6EC4" w:rsidRPr="009E662B" w14:paraId="7C8C06DB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A7E8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GduABE0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2EE6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E933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137B" w14:textId="77777777" w:rsidR="00FB6EC4" w:rsidRPr="009E662B" w:rsidRDefault="002C7F7D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morphic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3A3E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B6EC4" w:rsidRPr="005223D6" w14:paraId="4A9D0567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F174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A636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2DD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BBAF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E26B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ESU38797.1DNA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polymerase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delta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catalytic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subunit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intestinalis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]</w:t>
            </w:r>
          </w:p>
        </w:tc>
      </w:tr>
      <w:tr w:rsidR="00FB6EC4" w:rsidRPr="009E662B" w14:paraId="5F8EA49F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2041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1D4D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FBF3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F1D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9A19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8270.1Nuclear ATP/GTP-binding protein [Giardia lamblia ATCC 50803]</w:t>
            </w:r>
          </w:p>
        </w:tc>
      </w:tr>
      <w:tr w:rsidR="00FB6EC4" w:rsidRPr="009E662B" w14:paraId="0E6CF47E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532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7C69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9BB0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9D15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8EB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XP_001708157.1Hypothetical protein GL50803_7405 [Giardia lamblia ATCC 50803]</w:t>
            </w:r>
          </w:p>
        </w:tc>
      </w:tr>
      <w:tr w:rsidR="00FB6EC4" w:rsidRPr="009E662B" w14:paraId="442C5EAE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671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0728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8CE1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7D9C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BCC4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---NA---</w:t>
            </w:r>
          </w:p>
        </w:tc>
      </w:tr>
      <w:tr w:rsidR="00FB6EC4" w:rsidRPr="005223D6" w14:paraId="3CC7F771" w14:textId="77777777" w:rsidTr="00404E2B">
        <w:trPr>
          <w:trHeight w:val="288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0AE1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ABE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597E" w14:textId="77777777" w:rsidR="00FB6EC4" w:rsidRPr="009E662B" w:rsidRDefault="00FB6EC4" w:rsidP="00FB6E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662B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D0514" w14:textId="77777777" w:rsidR="00FB6EC4" w:rsidRPr="009E662B" w:rsidRDefault="002C7F7D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suitable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7CA0" w14:textId="77777777" w:rsidR="00FB6EC4" w:rsidRPr="009E662B" w:rsidRDefault="00404E2B" w:rsidP="00404E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7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1CDFC" w14:textId="77777777" w:rsidR="00FB6EC4" w:rsidRPr="009E662B" w:rsidRDefault="00FB6EC4" w:rsidP="00FB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ESU38894.1ATP-dependent RNA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helicase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[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Giardia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intestinalis</w:t>
            </w:r>
            <w:proofErr w:type="spellEnd"/>
            <w:r w:rsidRPr="009E662B">
              <w:rPr>
                <w:rFonts w:ascii="Calibri" w:eastAsia="Times New Roman" w:hAnsi="Calibri" w:cs="Calibri"/>
                <w:color w:val="000000"/>
                <w:lang w:val="pt-BR"/>
              </w:rPr>
              <w:t>]</w:t>
            </w:r>
          </w:p>
        </w:tc>
      </w:tr>
    </w:tbl>
    <w:p w14:paraId="0A77064B" w14:textId="77777777" w:rsidR="0071719A" w:rsidRPr="000778D7" w:rsidRDefault="0071719A" w:rsidP="005223D6">
      <w:pPr>
        <w:spacing w:line="240" w:lineRule="auto"/>
        <w:rPr>
          <w:rFonts w:cstheme="minorHAnsi"/>
        </w:rPr>
      </w:pPr>
    </w:p>
    <w:sectPr w:rsidR="0071719A" w:rsidRPr="000778D7" w:rsidSect="005223D6">
      <w:pgSz w:w="15840" w:h="12240" w:orient="landscape"/>
      <w:pgMar w:top="1440" w:right="1440" w:bottom="1440" w:left="152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F16C7"/>
    <w:rsid w:val="0015607A"/>
    <w:rsid w:val="001810B5"/>
    <w:rsid w:val="001D0FE5"/>
    <w:rsid w:val="002628DA"/>
    <w:rsid w:val="002A07E8"/>
    <w:rsid w:val="002C7F7D"/>
    <w:rsid w:val="002E104A"/>
    <w:rsid w:val="00300233"/>
    <w:rsid w:val="00310AEE"/>
    <w:rsid w:val="00370399"/>
    <w:rsid w:val="003F22B2"/>
    <w:rsid w:val="00404E2B"/>
    <w:rsid w:val="00465E42"/>
    <w:rsid w:val="004E5DCB"/>
    <w:rsid w:val="005223D6"/>
    <w:rsid w:val="00554309"/>
    <w:rsid w:val="00571543"/>
    <w:rsid w:val="005D0A25"/>
    <w:rsid w:val="005F5EFD"/>
    <w:rsid w:val="00682B48"/>
    <w:rsid w:val="00687CED"/>
    <w:rsid w:val="0071719A"/>
    <w:rsid w:val="0074757A"/>
    <w:rsid w:val="007621DE"/>
    <w:rsid w:val="007D0759"/>
    <w:rsid w:val="007D7DEA"/>
    <w:rsid w:val="00876F6C"/>
    <w:rsid w:val="00885650"/>
    <w:rsid w:val="008B210D"/>
    <w:rsid w:val="009242C8"/>
    <w:rsid w:val="00967570"/>
    <w:rsid w:val="00971BA5"/>
    <w:rsid w:val="009D2DB0"/>
    <w:rsid w:val="009E662B"/>
    <w:rsid w:val="009F0C68"/>
    <w:rsid w:val="009F1364"/>
    <w:rsid w:val="00A964F1"/>
    <w:rsid w:val="00B21258"/>
    <w:rsid w:val="00C0213D"/>
    <w:rsid w:val="00C2474D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B7F55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E22DB4-E8C8-43AC-83BF-CC782D4D2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3</cp:revision>
  <dcterms:created xsi:type="dcterms:W3CDTF">2018-11-02T19:59:00Z</dcterms:created>
  <dcterms:modified xsi:type="dcterms:W3CDTF">2018-11-02T20:05:00Z</dcterms:modified>
</cp:coreProperties>
</file>